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156" w:beforeLines="50" w:after="156" w:afterLines="50" w:line="480" w:lineRule="auto"/>
        <w:rPr>
          <w:rFonts w:eastAsia="楷体_GB2312" w:cs="Times New Roman"/>
          <w:i/>
          <w:color w:val="auto"/>
          <w:sz w:val="24"/>
          <w:szCs w:val="24"/>
          <w:highlight w:val="none"/>
        </w:rPr>
      </w:pPr>
      <w:r>
        <w:rPr>
          <w:rFonts w:eastAsia="楷体_GB2312" w:cs="Times New Roman"/>
          <w:i/>
          <w:color w:val="auto"/>
          <w:sz w:val="24"/>
          <w:szCs w:val="24"/>
          <w:highlight w:val="none"/>
        </w:rPr>
        <w:t>3.1.1 Basic indicators and structure of biochar</w:t>
      </w:r>
    </w:p>
    <w:p>
      <w:pPr>
        <w:spacing w:line="480" w:lineRule="auto"/>
        <w:ind w:firstLine="480" w:firstLineChars="200"/>
        <w:rPr>
          <w:rFonts w:cs="Times New Roman"/>
          <w:color w:val="auto"/>
          <w:sz w:val="24"/>
          <w:szCs w:val="24"/>
          <w:highlight w:val="none"/>
        </w:rPr>
      </w:pPr>
      <w:r>
        <w:rPr>
          <w:rFonts w:cs="Times New Roman"/>
          <w:color w:val="auto"/>
          <w:sz w:val="24"/>
          <w:szCs w:val="24"/>
          <w:highlight w:val="none"/>
        </w:rPr>
        <w:t xml:space="preserve">It could be seen from the </w:t>
      </w:r>
      <w:r>
        <w:rPr>
          <w:rFonts w:cs="Times New Roman"/>
          <w:color w:val="auto"/>
          <w:kern w:val="0"/>
          <w:sz w:val="24"/>
          <w:szCs w:val="24"/>
          <w:highlight w:val="none"/>
        </w:rPr>
        <w:t>secondary electron images (SEI)</w:t>
      </w:r>
      <w:r>
        <w:rPr>
          <w:rFonts w:cs="Times New Roman"/>
          <w:color w:val="auto"/>
          <w:sz w:val="24"/>
          <w:szCs w:val="24"/>
          <w:highlight w:val="none"/>
        </w:rPr>
        <w:t xml:space="preserve"> magnified 5000 times that there were obvious differences in the structure of rice husk biochar formed at three different pyrolysis temperatures. The surface of biochar became smoother with the increased pyrolysis temperature from 450 to 550℃, and the carbon frame structure of the raw material became clearer. In addition, the pore walls of the biochar structure gradually merged, and formed penetrating pits on the pore walls, which increased the porosity and made the pore structure more uniform. Therefore, in this study, the structure of biochar formed at 450°C (BC450) was significantly different from that produced at 550°C (BC550), but this difference gradually weakened when the pyrolysis temperature rose from 550°C to 650°C. </w:t>
      </w:r>
    </w:p>
    <w:p>
      <w:pPr>
        <w:spacing w:line="480" w:lineRule="auto"/>
        <w:ind w:firstLine="480" w:firstLineChars="200"/>
        <w:rPr>
          <w:rFonts w:cs="Times New Roman"/>
          <w:color w:val="auto"/>
          <w:sz w:val="24"/>
          <w:szCs w:val="24"/>
          <w:highlight w:val="none"/>
        </w:rPr>
      </w:pPr>
      <w:r>
        <w:rPr>
          <w:rFonts w:cs="Times New Roman"/>
          <w:color w:val="auto"/>
          <w:sz w:val="24"/>
          <w:szCs w:val="24"/>
          <w:highlight w:val="none"/>
        </w:rPr>
        <w:t>The specific surface area</w:t>
      </w:r>
      <w:r>
        <w:rPr>
          <w:rFonts w:hint="eastAsia" w:cs="Times New Roman"/>
          <w:color w:val="auto"/>
          <w:sz w:val="24"/>
          <w:szCs w:val="24"/>
          <w:highlight w:val="none"/>
        </w:rPr>
        <w:t xml:space="preserve"> (SSA)</w:t>
      </w:r>
      <w:r>
        <w:rPr>
          <w:rFonts w:cs="Times New Roman"/>
          <w:color w:val="auto"/>
          <w:sz w:val="24"/>
          <w:szCs w:val="24"/>
          <w:highlight w:val="none"/>
        </w:rPr>
        <w:t xml:space="preserve"> increased with an increase in pyrolysis temperature (Table S1), and the micropores and mesopores were more abundant in rice husk biochar formed at 550 ℃ and 650℃ (BC650) than in BC450. The complexity of the pore structure increased with the pyrolysis temperature (Fig. S2).</w:t>
      </w:r>
    </w:p>
    <w:p>
      <w:pPr>
        <w:spacing w:line="480" w:lineRule="auto"/>
        <w:ind w:firstLine="480" w:firstLineChars="200"/>
        <w:rPr>
          <w:rFonts w:cs="Times New Roman"/>
          <w:color w:val="auto"/>
          <w:sz w:val="24"/>
          <w:szCs w:val="24"/>
          <w:highlight w:val="none"/>
        </w:rPr>
      </w:pPr>
      <w:r>
        <w:rPr>
          <w:rFonts w:cs="Times New Roman"/>
          <w:color w:val="auto"/>
          <w:sz w:val="24"/>
          <w:szCs w:val="24"/>
          <w:highlight w:val="none"/>
        </w:rPr>
        <w:t>The contents of total carbon (B-TC) and total nitrogen (B-TN) in biochar decreased significantly as the pyrolysis temperature rose, whereas the ratio of carbon to nitrogen (B-C/N) in biochar significantly increased (p≤0.05). The order of TN was rice husk &gt; BC450 &gt; BC550 &gt; BC650 (p≤0.05), that of and C/N was the opposite (rice husk &lt; BC450 &lt; BC550 &lt; BC650), whereas the order of TC was BC450 = rice husks &gt; BC550 &gt; BC650 (p≤0.05) (Table S1).</w:t>
      </w:r>
    </w:p>
    <w:p>
      <w:pPr>
        <w:spacing w:before="156" w:beforeLines="50" w:after="156" w:afterLines="50" w:line="480" w:lineRule="auto"/>
        <w:rPr>
          <w:rFonts w:eastAsia="楷体_GB2312" w:cs="Times New Roman"/>
          <w:i/>
          <w:color w:val="auto"/>
          <w:sz w:val="24"/>
          <w:szCs w:val="24"/>
          <w:highlight w:val="none"/>
        </w:rPr>
      </w:pPr>
      <w:r>
        <w:rPr>
          <w:rFonts w:eastAsia="楷体_GB2312" w:cs="Times New Roman"/>
          <w:i/>
          <w:color w:val="auto"/>
          <w:sz w:val="24"/>
          <w:szCs w:val="24"/>
          <w:highlight w:val="none"/>
        </w:rPr>
        <w:t>4.1 The effect of biochar prepared at different pyrolysis temperatures on composting</w:t>
      </w:r>
    </w:p>
    <w:p>
      <w:pPr>
        <w:spacing w:line="480" w:lineRule="auto"/>
        <w:ind w:firstLine="480" w:firstLineChars="200"/>
        <w:rPr>
          <w:color w:val="auto"/>
          <w:sz w:val="24"/>
          <w:szCs w:val="24"/>
          <w:highlight w:val="none"/>
        </w:rPr>
      </w:pPr>
      <w:r>
        <w:rPr>
          <w:color w:val="auto"/>
          <w:sz w:val="24"/>
          <w:szCs w:val="24"/>
          <w:highlight w:val="none"/>
        </w:rPr>
        <w:t xml:space="preserve">Biochar is a type of amorphous carbon with the turbostratic microcrystalline structure. Biochar retains the basic characteristics of the microstructure of its raw materials </w:t>
      </w:r>
      <w:r>
        <w:rPr>
          <w:color w:val="auto"/>
          <w:sz w:val="24"/>
          <w:szCs w:val="24"/>
          <w:highlight w:val="none"/>
        </w:rPr>
        <w:fldChar w:fldCharType="begin"/>
      </w:r>
      <w:r>
        <w:rPr>
          <w:color w:val="auto"/>
          <w:sz w:val="24"/>
          <w:szCs w:val="24"/>
          <w:highlight w:val="none"/>
        </w:rPr>
        <w:instrText xml:space="preserve"> ADDIN ZOTERO_ITEM CSL_CITATION {"citationID":"pDQsHans","properties":{"formattedCitation":"(Laine et al., 1991; Nguyen et al., 2010; Yoo et al., 2018)","plainCitation":"(Laine et al., 1991; Nguyen et al., 2010; Yoo et al., 2018)","noteIndex":0},"citationItems":[{"id":798,"uris":["http://zotero.org/users/7380141/items/QVDZ8PKG"],"uri":["http://zotero.org/users/7380141/items/QVDZ8PKG"],"itemData":{"id":798,"type":"article-journal","abstract":"Activated carbons were prepared at 800°C in a small scale rotary kiln fed either with fresh or precarbonized coconut shell, employing a mixture of steam and air, flowing cocurrently. Typical product rates obtained were 0.2 and 0.6g/min for fresh and precarbonized shell respectively. Product surface area increased with increasing water input concentration from about 0.5 to 5 g H2O/g feed, resulting in values up to about l,400m2/g. The use of N2 instead of air during activation did not significantly change product surface area. It was demonstrated that both carbonization and activation of the coconut shell can be carried out together in a single heating step, resulting in a higher overall yield than if carried out with the usual two steps procedure. The morphology of the carbons produced consisted of micropores &lt;10 Å width which afforded most surface area, and of macropores, some of them resembling the skeletal structure of the raw material.","container-title":"Chemical Engineering Communications","DOI":"10.1080/00986449108911575","journalAbbreviation":"Chem Eng Commun","page":"15-23","source":"ResearchGate","title":"Preparation of activated carbon from coconut shell in small scale cocurrent flow rotary kiln","volume":"99","author":[{"family":"Laine","given":"Jorge"},{"family":"Simoni","given":"Santiago"},{"family":"Calles","given":"Ricardo"}],"issued":{"date-parts":[["1991",1,1]]}}},{"id":796,"uris":["http://zotero.org/users/7380141/items/NN3HKKFK"],"uri":["http://zotero.org/users/7380141/items/NN3HKKFK"],"itemData":{"id":796,"type":"article-journal","abstract":"Global warming accelerates decomposition of soil organic carbon (SOC) pools with varying rates and temperature sensitivities. Black carbon (BC) materials are among the slowest decomposing components of the SOC pool. Although BC is a large component of SOC in many systems, the influence of temperature on decomposition of BC bearing different chemical and physical structures remains poorly understood. Four BC materials, produced by carbonizing corn residue and oak wood at 350 and 600 degrees C (corn-350-BC, corn-600-BC, oak-350-BC, and oak-600-BC), were mixed with pure sand and incubated at 4, 10, 20, 30, 45, and 60 degrees C for 1 year. Corn-BC was more porous than oak-BC as determined by scanning electron microscopy (SEM). Increasing the charring temperature from 350 to 600 degrees C led to greater aromaticity with 5-15% more C in aromatic rings and a 39-57% increase in both nonprotonated aromatic C and aromatic bridgehead C quantified by nuclear magnetic resonance (NMR) spectroscopy and a greater degree of order and development of C layers as observed by transmission electron microscopy (TEM). With a temperature increase from 4 to 60 degrees C, C loss of corn-350-BC increased from 10 to 20%, corn-600-BC, from 4 to 20%, oak-350-BC, from 2.3 to 15%, and oak-600-BC from 1.5 to 14% of initial C content, respectively. Temperature sensitivity (Q(10)) decreased with increasing incubation temperature and was highest in oak-600-BC, followed by oak-350-BC, corn-600-BC, and corn-350-BC, indicating that decomposition of more stable BC was more sensitive to increased temperature than less stable materials. Carbon loss and potential cation exchange capacity (CECp) significantly (p &lt; 0.05) correlated with O/C ratios and change in O/C ratios, suggesting that oxidative processes were the most important mechanism controlling BC decomposition in this study.","container-title":"Environmental Science &amp; Technology","DOI":"10.1021/es903016y","ISSN":"0013-936X","issue":"9","journalAbbreviation":"Environ Sci Technol","language":"eng","note":"number: 9\nPMID: 20384335","page":"3324-3331","source":"PubMed","title":"Temperature sensitivity of black carbon decomposition and oxidation","volume":"44","author":[{"family":"Nguyen","given":"Binh","suffix":"Thanh"},{"family":"Lehmann","given":"Johannes"},{"family":"Hockaday","given":"William","suffix":"C."},{"family":"Joseph","given":"Stephen"},{"family":"Masiello","given":"Caroline","suffix":"A."}],"issued":{"date-parts":[["2010",5,1]]}}},{"id":800,"uris":["http://zotero.org/users/7380141/items/Q6J6P9H3"],"uri":["http://zotero.org/users/7380141/items/Q6J6P9H3"],"itemData":{"id":800,"type":"article-journal","abstract":"Biochar from lignocellulosic biomass is emerging as a sustainable material with versatile applications, but its detailed property is poorly understood due to the structural complexity. We propose a biochar structural development model based on the experimental results including composition analysis, surface area/pore analysis, x-ray diffraction analysis, electron microscope imaging, and electron energy loss spectroscopy. Loblolly pine derived biochars were produced at different carbonization temperatures from 300 to 1,000</w:instrText>
      </w:r>
      <w:r>
        <w:rPr>
          <w:rFonts w:hint="eastAsia"/>
          <w:color w:val="auto"/>
          <w:sz w:val="24"/>
          <w:szCs w:val="24"/>
          <w:highlight w:val="none"/>
        </w:rPr>
        <w:instrText xml:space="preserve">℃</w:instrText>
      </w:r>
      <w:r>
        <w:rPr>
          <w:color w:val="auto"/>
          <w:sz w:val="24"/>
          <w:szCs w:val="24"/>
          <w:highlight w:val="none"/>
        </w:rPr>
        <w:instrText xml:space="preserve">. Fixed carbon, sp2 content, and number of graphene layer increased with the increased carbonization temperature. Alternating average C-C bond length, interlayer spacing distance, and layer coherence length were observed. Bulk plasmon excitation energy was correlated to the average C-C bond length that it serves as a good indicator of the carbon structure development. Based on the experimental results, four different structural development phases are identified, which provide a comprehensive understanding of biochar nano-carbon crystallite development. Unlike previous biochar structure models, which proposed radially growing polyaromatic carbon crystallite, we propose a lengthwise growing polyaromatic carbon crystallite model. This experimental-based biochar model should be helpful when determining structure of unknown biomass derived carbon materials and disordered pyrolytic carbon materials.","container-title":"ACS Sustainable Chemistry &amp; Engineering","DOI":"10.1021/acssuschemeng.7b04119","journalAbbreviation":"ACS Sustain Chem Eng","language":"en","source":"ResearchGate","title":"Structural Characterization of Loblolly Pine Derived Biochar by X-ray Diffraction and Electron Energy Loss Spectroscopy","volume":"6","author":[{"family":"Yoo","given":"Seunghyun"},{"family":"Stephen","given":"Kelley","suffix":"S."},{"family":"Tilotta","given":"David"},{"family":"Park","given":"Sunkyu"}],"issued":{"date-parts":[["2018",1,16]]}}}],"schema":"https://github.com/citation-style-language/schema/raw/master/csl-citation.json"} </w:instrText>
      </w:r>
      <w:r>
        <w:rPr>
          <w:color w:val="auto"/>
          <w:sz w:val="24"/>
          <w:szCs w:val="24"/>
          <w:highlight w:val="none"/>
        </w:rPr>
        <w:fldChar w:fldCharType="separate"/>
      </w:r>
      <w:r>
        <w:rPr>
          <w:rFonts w:cs="Times New Roman"/>
          <w:color w:val="auto"/>
          <w:sz w:val="24"/>
          <w:szCs w:val="24"/>
          <w:highlight w:val="none"/>
        </w:rPr>
        <w:t>(Laine et al., 1991; Nguyen et al., 2010; Yoo et al., 2018)</w:t>
      </w:r>
      <w:r>
        <w:rPr>
          <w:color w:val="auto"/>
          <w:sz w:val="24"/>
          <w:szCs w:val="24"/>
          <w:highlight w:val="none"/>
        </w:rPr>
        <w:fldChar w:fldCharType="end"/>
      </w:r>
      <w:r>
        <w:rPr>
          <w:color w:val="auto"/>
          <w:sz w:val="24"/>
          <w:szCs w:val="24"/>
          <w:highlight w:val="none"/>
        </w:rPr>
        <w:t xml:space="preserve">. From the SEI of biochar, we could clearly see the honeycomb structure (Fig. S2), mimicking the basic structural characteristics of the rice husks. However, due to the removal of volatile organic compounds in the pyrolysis process, a porous honeycomb structure with micropores, mesopores and macropores was formed </w:t>
      </w:r>
      <w:r>
        <w:rPr>
          <w:color w:val="auto"/>
          <w:sz w:val="24"/>
          <w:szCs w:val="24"/>
          <w:highlight w:val="none"/>
        </w:rPr>
        <w:fldChar w:fldCharType="begin"/>
      </w:r>
      <w:r>
        <w:rPr>
          <w:color w:val="auto"/>
          <w:sz w:val="24"/>
          <w:szCs w:val="24"/>
          <w:highlight w:val="none"/>
        </w:rPr>
        <w:instrText xml:space="preserve"> ADDIN ZOTERO_ITEM CSL_CITATION {"citationID":"s9XgeBxE","properties":{"formattedCitation":"(Hossain et al., 2011)","plainCitation":"(Hossain et al., 2011)","noteIndex":0},"citationItems":[{"id":802,"uris":["http://zotero.org/users/7380141/items/VVKG6KDC"],"uri":["http://zotero.org/users/7380141/items/VVKG6KDC"],"itemData":{"id":802,"type":"article-journal","abstract":"The important challenge for effective management of wastewater sludge materials in an environmentally and economically acceptable way can be addressed through pyrolytic conversion of the sludge to biochar and agricultural applications of the biochar. The aim of this work is to investigate the influence of pyrolysis temperature on production of wastewater sludge biochar and evaluate the properties required for agronomic applications. Wastewater sludge collected from an urban wastewater treatment plant was pyrolysed in a laboratory scale reactor. It was found that by increasing the pyrolysis temperature (over the range from 300 °C to 700 °C) the yield of biochar decreased. Biochar produced at low temperature was acidic whereas at high temperature it was alkaline in nature. The concentration of nitrogen was found to decrease while micronutrients increased with increasing temperature. Concentrations of trace metals present in wastewater sludge varied with temperature and were found to primarily enriched in the biochar.","container-title":"Journal of Environmental Management","DOI":"10.1016/j.jenvman.2010.09.008","ISSN":"0301-4797","issue":"1","journalAbbreviation":"J Environ Manage","language":"en","note":"number: 1","page":"223-228","source":"ScienceDirect","title":"Influence of pyrolysis temperature on production and nutrient properties of wastewater sludge biochar","volume":"92","author":[{"family":"Hossain","given":"Mustafa","suffix":"K."},{"family":"Strezov","given":"Vladimir"},{"family":"Chan","given":"K.","suffix":"Yin"},{"family":"Ziolkowski","given":"Artur"},{"family":"Nelson","given":"Peter","suffix":"F."}],"issued":{"date-parts":[["2011",1,1]]}}}],"schema":"https://github.com/citation-style-language/schema/raw/master/csl-citation.json"} </w:instrText>
      </w:r>
      <w:r>
        <w:rPr>
          <w:color w:val="auto"/>
          <w:sz w:val="24"/>
          <w:szCs w:val="24"/>
          <w:highlight w:val="none"/>
        </w:rPr>
        <w:fldChar w:fldCharType="separate"/>
      </w:r>
      <w:r>
        <w:rPr>
          <w:rFonts w:cs="Times New Roman"/>
          <w:color w:val="auto"/>
          <w:sz w:val="24"/>
          <w:szCs w:val="24"/>
          <w:highlight w:val="none"/>
        </w:rPr>
        <w:t>(Hossain et al., 2011)</w:t>
      </w:r>
      <w:r>
        <w:rPr>
          <w:color w:val="auto"/>
          <w:sz w:val="24"/>
          <w:szCs w:val="24"/>
          <w:highlight w:val="none"/>
        </w:rPr>
        <w:fldChar w:fldCharType="end"/>
      </w:r>
      <w:r>
        <w:rPr>
          <w:color w:val="auto"/>
          <w:sz w:val="24"/>
          <w:szCs w:val="24"/>
          <w:highlight w:val="none"/>
        </w:rPr>
        <w:t>. The surface of biochar particles gradually became smooth, with clear outlines (Fig. S2)</w:t>
      </w:r>
      <w:r>
        <w:rPr>
          <w:rFonts w:cs="Times New Roman"/>
          <w:color w:val="auto"/>
          <w:sz w:val="24"/>
          <w:szCs w:val="24"/>
          <w:highlight w:val="none"/>
        </w:rPr>
        <w:t>. The order based on total carbon content was BC450 &lt; BC550 &lt; BC650 (p≤0.05) (Table S1).</w:t>
      </w:r>
      <w:r>
        <w:rPr>
          <w:rFonts w:ascii="Arial" w:hAnsi="Arial" w:cs="Arial"/>
          <w:color w:val="auto"/>
          <w:sz w:val="24"/>
          <w:szCs w:val="24"/>
          <w:highlight w:val="none"/>
          <w:shd w:val="clear" w:color="auto" w:fill="FCFCFE"/>
        </w:rPr>
        <w:t xml:space="preserve"> </w:t>
      </w:r>
    </w:p>
    <w:p>
      <w:pPr>
        <w:spacing w:line="480" w:lineRule="auto"/>
        <w:ind w:firstLine="480" w:firstLineChars="200"/>
        <w:rPr>
          <w:rFonts w:ascii="Arial" w:hAnsi="Arial" w:cs="Arial"/>
          <w:color w:val="auto"/>
          <w:sz w:val="24"/>
          <w:szCs w:val="24"/>
          <w:highlight w:val="none"/>
          <w:shd w:val="clear" w:color="auto" w:fill="FCFCFE"/>
        </w:rPr>
      </w:pPr>
      <w:r>
        <w:rPr>
          <w:color w:val="auto"/>
          <w:sz w:val="24"/>
          <w:szCs w:val="24"/>
          <w:highlight w:val="none"/>
        </w:rPr>
        <w:t xml:space="preserve">Micropores (pore width of 0-2 </w:t>
      </w:r>
      <w:r>
        <w:rPr>
          <w:rFonts w:cs="Times New Roman"/>
          <w:color w:val="auto"/>
          <w:sz w:val="24"/>
          <w:szCs w:val="24"/>
          <w:highlight w:val="none"/>
        </w:rPr>
        <w:t>n</w:t>
      </w:r>
      <w:r>
        <w:rPr>
          <w:color w:val="auto"/>
          <w:sz w:val="24"/>
          <w:szCs w:val="24"/>
          <w:highlight w:val="none"/>
        </w:rPr>
        <w:t xml:space="preserve">m) contributed significantly to the specific surface area and adsorption capacity of biochar, whereas mesopores (pore width of 2-300 </w:t>
      </w:r>
      <w:r>
        <w:rPr>
          <w:rFonts w:cs="Times New Roman"/>
          <w:color w:val="auto"/>
          <w:sz w:val="24"/>
          <w:szCs w:val="24"/>
          <w:highlight w:val="none"/>
        </w:rPr>
        <w:t>n</w:t>
      </w:r>
      <w:r>
        <w:rPr>
          <w:color w:val="auto"/>
          <w:sz w:val="24"/>
          <w:szCs w:val="24"/>
          <w:highlight w:val="none"/>
        </w:rPr>
        <w:t xml:space="preserve">m) had a greater impact on pore volume </w:t>
      </w:r>
      <w:r>
        <w:rPr>
          <w:color w:val="auto"/>
          <w:sz w:val="24"/>
          <w:szCs w:val="24"/>
          <w:highlight w:val="none"/>
        </w:rPr>
        <w:fldChar w:fldCharType="begin"/>
      </w:r>
      <w:r>
        <w:rPr>
          <w:color w:val="auto"/>
          <w:sz w:val="24"/>
          <w:szCs w:val="24"/>
          <w:highlight w:val="none"/>
        </w:rPr>
        <w:instrText xml:space="preserve"> ADDIN ZOTERO_ITEM CSL_CITATION {"citationID":"yu3wXuQE","properties":{"formattedCitation":"(Lu et al., 2020; Nguyen et al., 2010; T. Wang et al., 2018)","plainCitation":"(Lu et al., 2020; Nguyen et al., 2010; T. Wang et al., 2018)","dontUpdate":true,"noteIndex":0},"citationItems":[{"id":"TAymz5qh/iY2tW8Dd","uris":["http://zotero.org/users/local/AlXJ1WvY/items/BAN98QXB"],"uri":["http://zotero.org/users/local/AlXJ1WvY/items/BAN98QXB"],"itemData":{"id":4,"type":"article-journal","abstract":"In this work, the hydrolysis residue produced from the acidic concentrated lithium bromide hydrolysis (ALBH) of wheat straw, corn stover and elephant grass were characterized as biochar. The ALBH biochar as the black power had high content of carbon (49.65–55 wt%), specific surface areas (4.53–7.79 m2/g), porous structures (micropores, mesopores and macropores) and abundant oxygen functional groups (hydroxy, carbonyl, ester and ketone groups). These properties made ALBH biochar as a potential adsorbent for environmental remediation, with relatively high removal efficiency for a variety of heavy metal ions, especially hexavalent chromium (Cr(VI)). Therefore, ALBH technology may be an efficient strategy for synthesis of bio-char along with fermentable sugars, which met the concern of sustainability and green chemistry.","container-title":"Bioresource Technology","DOI":"10.1016/j.biortech.2019.122348","ISSN":"0960-8524","journalAbbreviation":"Bioresource Technology","language":"en","page":"122348","source":"ScienceDirect","title":"The residue from the acidic concentrated lithium bromide treated crop residue as biochar to remove Cr (VI)","volume":"296","author":[{"family":"Lu","given":"Xianqin"},{"family":"Liu","given":"Xingwang"},{"family":"Zhang","given":"Wenqing"},{"family":"Wang","given":"Xiaohan"},{"family":"Wang","given":"Shouguo"},{"family":"Xia","given":"Tao"}],"issued":{"date-parts":[["2020",1,1]]}}},{"id":796,"uris":["http://zotero.org/users/7380141/items/NN3HKKFK"],"uri":["http://zotero.org/users/7380141/items/NN3HKKFK"],"itemData":{"id":796,"type":"article-journal","abstract":"Global warming accelerates decomposition of soil organic carbon (SOC) pools with varying rates and temperature sensitivities. Black carbon (BC) materials are among the slowest decomposing components of the SOC pool. Although BC is a large component of SOC in many systems, the influence of temperature on decomposition of BC bearing different chemical and physical structures remains poorly understood. Four BC materials, produced by carbonizing corn residue and oak wood at 350 and 600 degrees C (corn-350-BC, corn-600-BC, oak-350-BC, and oak-600-BC), were mixed with pure sand and incubated at 4, 10, 20, 30, 45, and 60 degrees C for 1 year. Corn-BC was more porous than oak-BC as determined by scanning electron microscopy (SEM). Increasing the charring temperature from 350 to 600 degrees C led to greater aromaticity with 5-15% more C in aromatic rings and a 39-57% increase in both nonprotonated aromatic C and aromatic bridgehead C quantified by nuclear magnetic resonance (NMR) spectroscopy and a greater degree of order and development of C layers as observed by transmission electron microscopy (TEM). With a temperature increase from 4 to 60 degrees C, C loss of corn-350-BC increased from 10 to 20%, corn-600-BC, from 4 to 20%, oak-350-BC, from 2.3 to 15%, and oak-600-BC from 1.5 to 14% of initial C content, respectively. Temperature sensitivity (Q(10)) decreased with increasing incubation temperature and was highest in oak-600-BC, followed by oak-350-BC, corn-600-BC, and corn-350-BC, indicating that decomposition of more stable BC was more sensitive to increased temperature than less stable materials. Carbon loss and potential cation exchange capacity (CECp) significantly (p &lt; 0.05) correlated with O/C ratios and change in O/C ratios, suggesting that oxidative processes were the most important mechanism controlling BC decomposition in this study.","container-title":"Environmental Science &amp; Technology","DOI":"10.1021/es903016y","ISSN":"0013-936X","issue":"9","journalAbbreviation":"Environ Sci Technol","language":"eng","note":"number: 9\nPMID: 20384335","page":"3324-3331","source":"PubMed","title":"Temperature sensitivity of black carbon decomposition and oxidation","volume":"44","author":[{"family":"Nguyen","given":"Binh","suffix":"Thanh"},{"family":"Lehmann","given":"Johannes"},{"family":"Hockaday","given":"William","suffix":"C."},{"family":"Joseph","given":"Stephen"},{"family":"Masiello","given":"Caroline","suffix":"A."}],"issued":{"date-parts":[["2010",5,1]]}}},{"id":"TAymz5qh/lYBggpGa","uris":["http://zotero.org/users/local/AlXJ1WvY/items/R388Q7YX"],"uri":["http://zotero.org/users/local/AlXJ1WvY/items/R388Q7YX"],"itemData":{"id":7,"type":"article-journal","abstract":"A series of biochars were prepared from rice(RI), tobacco(TO), corn(CO), wheat(WH), millet(MI), and black bean straw(BB). These biochars were used to study the mechanism of elemental mercury(Hg0) adsorption by hydrochloric acid modified biochars. The biochars were modified by 1 M hydrochloric acid (HCl) and then used in a fixed-bed Hg0 adsorption experiment. As would be expected, the results indicated that HCl modification increased the Hg0 adsorption performance of the six biochars. After modification, the Hg0 adsorption efficiency of tobacco biochar increased from 8.2% to 100.0%, and the average Hg0 adsorption capacity of the biochars increased by 61 times. The acid modification dissolved the metal compounds in the biochar, reducing the metal content and increasing the average surface area of the biochar. The average surface area of the raw biochars increased from 29.9 to 110.1 m2/g after HCl modification. The extra surface area was mostly created in the micropores, leading to a significant increase in the amount of micropores. These micropores effectively adsorbed the Cl atoms, which acted as active sites for Hg0. In the adsorption process, Hg0 diffused into the interior of modified biochars via mesopores, and finally the adsorbed Cl in the micropores reacted with Hg0 to form HgCl2.","container-title":"Fuel","DOI":"10.1016/j.fuel.2018.05.028","ISSN":"0016-2361","journalAbbreviation":"Fuel","language":"en","page":"60-67","source":"ScienceDirect","title":"Increasing the chlorine active sites in the micropores of biochar for improved mercury adsorption","volume":"229","author":[{"family":"Wang","given":"Tao"},{"family":"Wu","given":"Jiawen"},{"family":"Zhang","given":"Yongsheng"},{"family":"Liu","given":"Jun"},{"family":"Sui","given":"Zifeng"},{"family":"Zhang","given":"Huicong"},{"family":"Chen","given":"Wei-Yin"},{"family":"Norris","given":"Pauline"},{"family":"Pan","given":"Wei-Ping"}],"issued":{"date-parts":[["2018",10,1]]}}}],"schema":"https://github.com/citation-style-language/schema/raw/master/csl-citation.json"} </w:instrText>
      </w:r>
      <w:r>
        <w:rPr>
          <w:color w:val="auto"/>
          <w:sz w:val="24"/>
          <w:szCs w:val="24"/>
          <w:highlight w:val="none"/>
        </w:rPr>
        <w:fldChar w:fldCharType="separate"/>
      </w:r>
      <w:r>
        <w:rPr>
          <w:rFonts w:cs="Times New Roman"/>
          <w:color w:val="auto"/>
          <w:sz w:val="24"/>
          <w:szCs w:val="24"/>
          <w:highlight w:val="none"/>
        </w:rPr>
        <w:t>(Lu et al., 2020; Nguyen et al., 2010; Wang et al., 2018)</w:t>
      </w:r>
      <w:r>
        <w:rPr>
          <w:color w:val="auto"/>
          <w:sz w:val="24"/>
          <w:szCs w:val="24"/>
          <w:highlight w:val="none"/>
        </w:rPr>
        <w:fldChar w:fldCharType="end"/>
      </w:r>
      <w:r>
        <w:rPr>
          <w:color w:val="auto"/>
          <w:sz w:val="24"/>
          <w:szCs w:val="24"/>
          <w:highlight w:val="none"/>
        </w:rPr>
        <w:t xml:space="preserve">. In this study, the porous structure comprised mainly mesopores </w:t>
      </w:r>
      <w:bookmarkStart w:id="0" w:name="_GoBack"/>
      <w:bookmarkEnd w:id="0"/>
      <w:r>
        <w:rPr>
          <w:color w:val="auto"/>
          <w:sz w:val="24"/>
          <w:szCs w:val="24"/>
          <w:highlight w:val="none"/>
        </w:rPr>
        <w:t xml:space="preserve">and micropores; the complexity of the porous structure and specific surface area of biochar increased as the pyrolysis temperature rose, with relatively few micropores and mesopores in </w:t>
      </w:r>
      <w:r>
        <w:rPr>
          <w:rFonts w:cs="Times New Roman"/>
          <w:color w:val="auto"/>
          <w:sz w:val="24"/>
          <w:szCs w:val="24"/>
          <w:highlight w:val="none"/>
        </w:rPr>
        <w:t>BC450</w:t>
      </w:r>
      <w:r>
        <w:rPr>
          <w:color w:val="auto"/>
          <w:sz w:val="24"/>
          <w:szCs w:val="24"/>
          <w:highlight w:val="none"/>
        </w:rPr>
        <w:t xml:space="preserve">, and more of them in </w:t>
      </w:r>
      <w:r>
        <w:rPr>
          <w:rFonts w:cs="Times New Roman"/>
          <w:color w:val="auto"/>
          <w:sz w:val="24"/>
          <w:szCs w:val="24"/>
          <w:highlight w:val="none"/>
        </w:rPr>
        <w:t>BC550</w:t>
      </w:r>
      <w:r>
        <w:rPr>
          <w:color w:val="auto"/>
          <w:sz w:val="24"/>
          <w:szCs w:val="24"/>
          <w:highlight w:val="none"/>
        </w:rPr>
        <w:t xml:space="preserve"> and </w:t>
      </w:r>
      <w:r>
        <w:rPr>
          <w:rFonts w:cs="Times New Roman"/>
          <w:color w:val="auto"/>
          <w:sz w:val="24"/>
          <w:szCs w:val="24"/>
          <w:highlight w:val="none"/>
        </w:rPr>
        <w:t>BC</w:t>
      </w:r>
      <w:r>
        <w:rPr>
          <w:color w:val="auto"/>
          <w:sz w:val="24"/>
          <w:szCs w:val="24"/>
          <w:highlight w:val="none"/>
        </w:rPr>
        <w:t xml:space="preserve">650 (Fig. S2). The porous structures of the biochar may be caused by the hydrolysis of polysaccharides and the cleavage of lignin during low-temperature pyrolysis, whereas decomposition of organic matter (polysaccharides, cellulose, etc.) intensified with an increase in pyrolysis temperature, and promoted the release of nitrogen- and carbon-containing gases. The original biomass structure disappeared, leaving abundant pores and porous carbon framework structures such as carbonized lignin </w:t>
      </w:r>
      <w:r>
        <w:rPr>
          <w:color w:val="auto"/>
          <w:sz w:val="24"/>
          <w:szCs w:val="24"/>
          <w:highlight w:val="none"/>
        </w:rPr>
        <w:fldChar w:fldCharType="begin"/>
      </w:r>
      <w:r>
        <w:rPr>
          <w:color w:val="auto"/>
          <w:sz w:val="24"/>
          <w:szCs w:val="24"/>
          <w:highlight w:val="none"/>
        </w:rPr>
        <w:instrText xml:space="preserve"> ADDIN ZOTERO_ITEM CSL_CITATION {"citationID":"NWPv8onB","properties":{"formattedCitation":"(Li et al., 2016; Lu et al., 2020)","plainCitation":"(Li et al., 2016; Lu et al., 2020)","noteIndex":0},"citationItems":[{"id":"TAymz5qh/1IvH99t8","uris":["http://zotero.org/users/local/AlXJ1WvY/items/MD28FS3M"],"uri":["http://zotero.org/users/local/AlXJ1WvY/items/MD28FS3M"],"itemData":{"id":11,"type":"article-journal","abstract":"Lignin quantitation of lignocellulosic biomass is an essential and routine assay in the areas of plant chemistry, forage, biomass conversion, and pulp &amp; paper. The two-step sulfuric acid method (or the Klason method) is the most widely used protocol for lignin quantitation, but the method is a time-consuming and labor-intensive procedure. In this study, a facile and quick method was developed to quantitate lignin in lignocellulosic biomass. The new method used acidic lithium bromide trihydrate (ALBTH, LiBr·3H2O) as a reaction medium, which was able to quickly and completely dissolve and hydrolyze cellulose and hemicelluloses in the biomass under mild conditions and leave lignin as an insoluble residue for gravimetric quantitation. The soluble lignin generated in the ALBTH assay was determined by UV spectrophotometry. The recommended conditions for the ALBTH method were 60 wt% LiBr solution containing 40 mM HCl, 110 °C, and 30 min. The ALBTH method was applied to different species of biomass including softwood (Douglas fir), hardwood (aspen, poplar, and eucalyptus), and herbage (corn stover and switchgrass). The results indicated that the ALBTH method gave a comparable lignin (both insoluble and soluble lignin) quantity with the Klason method for the biomass investigated. The ALBTH method is a one-step procedure and much faster for lignin quantitation (</w:instrText>
      </w:r>
      <w:r>
        <w:rPr>
          <w:rFonts w:ascii="Cambria Math" w:hAnsi="Cambria Math" w:cs="Cambria Math"/>
          <w:color w:val="auto"/>
          <w:sz w:val="24"/>
          <w:szCs w:val="24"/>
          <w:highlight w:val="none"/>
        </w:rPr>
        <w:instrText xml:space="preserve">∼</w:instrText>
      </w:r>
      <w:r>
        <w:rPr>
          <w:color w:val="auto"/>
          <w:sz w:val="24"/>
          <w:szCs w:val="24"/>
          <w:highlight w:val="none"/>
        </w:rPr>
        <w:instrText xml:space="preserve">30 min) than the Klason method (&gt;3 h). In addition, the ALBTH assay was conducted in glass vials under atmospheric pressure, and no autoclave was required. The ALBTH method also avoided the potential hazard of concentrated sulfuric acid.","container-title":"Green Chem.","DOI":"10.1039/C6GC01090C","journalAbbreviation":"Green Chem.","source":"ResearchGate","title":"A facile and fast method for quantitating lignin in lignocellulosic biomass using acidic lithium bromide trihydrate (ALBTH)","volume":"18","author":[{"family":"Li","given":"Ning"},{"family":"Pan","given":"Xuejun"},{"family":"Alexander","given":"Jane"}],"issued":{"date-parts":[["2016",9,26]]}}},{"id":"TAymz5qh/iY2tW8Dd","uris":["http://zotero.org/users/local/AlXJ1WvY/items/BAN98QXB"],"uri":["http://zotero.org/users/local/AlXJ1WvY/items/BAN98QXB"],"itemData":{"id":4,"type":"article-journal","abstract":"In this work, the hydrolysis residue produced from the acidic concentrated lithium bromide hydrolysis (ALBH) of wheat straw, corn stover and elephant grass were characterized as biochar. The ALBH biochar as the black power had high content of carbon (49.65–55 wt%), specific surface areas (4.53–7.79 m2/g), porous structures (micropores, mesopores and macropores) and abundant oxygen functional groups (hydroxy, carbonyl, ester and ketone groups). These properties made ALBH biochar as a potential adsorbent for environmental remediation, with relatively high removal efficiency for a variety of heavy metal ions, especially hexavalent chromium (Cr(VI)). Therefore, ALBH technology may be an efficient strategy for synthesis of bio-char along with fermentable sugars, which met the concern of sustainability and green chemistry.","container-title":"Bioresource Technology","DOI":"10.1016/j.biortech.2019.122348","ISSN":"0960-8524","journalAbbreviation":"Bioresource Technology","language":"en","page":"122348","source":"ScienceDirect","title":"The residue from the acidic concentrated lithium bromide treated crop residue as biochar to remove Cr (VI)","volume":"296","author":[{"family":"Lu","given":"Xianqin"},{"family":"Liu","given":"Xingwang"},{"family":"Zhang","given":"Wenqing"},{"family":"Wang","given":"Xiaohan"},{"family":"Wang","given":"Shouguo"},{"family":"Xia","given":"Tao"}],"issued":{"date-parts":[["2020",1,1]]}}}],"schema":"https://github.com/citation-style-language/schema/raw/master/csl-citation.json"} </w:instrText>
      </w:r>
      <w:r>
        <w:rPr>
          <w:color w:val="auto"/>
          <w:sz w:val="24"/>
          <w:szCs w:val="24"/>
          <w:highlight w:val="none"/>
        </w:rPr>
        <w:fldChar w:fldCharType="separate"/>
      </w:r>
      <w:r>
        <w:rPr>
          <w:rFonts w:cs="Times New Roman"/>
          <w:color w:val="auto"/>
          <w:sz w:val="24"/>
          <w:szCs w:val="24"/>
          <w:highlight w:val="none"/>
        </w:rPr>
        <w:t>(Li et al., 2016; Lu et al., 2020)</w:t>
      </w:r>
      <w:r>
        <w:rPr>
          <w:color w:val="auto"/>
          <w:sz w:val="24"/>
          <w:szCs w:val="24"/>
          <w:highlight w:val="none"/>
        </w:rPr>
        <w:fldChar w:fldCharType="end"/>
      </w:r>
      <w:r>
        <w:rPr>
          <w:color w:val="auto"/>
          <w:sz w:val="24"/>
          <w:szCs w:val="24"/>
          <w:highlight w:val="none"/>
        </w:rPr>
        <w:t>.</w:t>
      </w:r>
      <w:r>
        <w:rPr>
          <w:rFonts w:ascii="Arial" w:hAnsi="Arial" w:cs="Arial"/>
          <w:color w:val="auto"/>
          <w:sz w:val="24"/>
          <w:szCs w:val="24"/>
          <w:highlight w:val="none"/>
          <w:shd w:val="clear" w:color="auto" w:fill="FCFCFE"/>
        </w:rPr>
        <w:t xml:space="preserve"> </w:t>
      </w:r>
    </w:p>
    <w:p>
      <w:pPr>
        <w:spacing w:line="480" w:lineRule="auto"/>
        <w:ind w:firstLine="480" w:firstLineChars="200"/>
        <w:rPr>
          <w:rFonts w:cs="Times New Roman"/>
          <w:color w:val="auto"/>
          <w:sz w:val="24"/>
          <w:szCs w:val="24"/>
          <w:highlight w:val="none"/>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楷体_GB2312">
    <w:altName w:val="楷体"/>
    <w:panose1 w:val="00000000000000000000"/>
    <w:charset w:val="86"/>
    <w:family w:val="modern"/>
    <w:pitch w:val="default"/>
    <w:sig w:usb0="00000000" w:usb1="00000000" w:usb2="00000010" w:usb3="00000000" w:csb0="00040000" w:csb1="00000000"/>
  </w:font>
  <w:font w:name="楷体">
    <w:panose1 w:val="02010609060101010101"/>
    <w:charset w:val="86"/>
    <w:family w:val="auto"/>
    <w:pitch w:val="default"/>
    <w:sig w:usb0="800002BF" w:usb1="38CF7CFA" w:usb2="00000016" w:usb3="00000000" w:csb0="00040001" w:csb1="00000000"/>
  </w:font>
  <w:font w:name="Cambria Math">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4C99"/>
    <w:rsid w:val="00111A87"/>
    <w:rsid w:val="001D087A"/>
    <w:rsid w:val="002C0807"/>
    <w:rsid w:val="004E4C99"/>
    <w:rsid w:val="006F2397"/>
    <w:rsid w:val="007A69BB"/>
    <w:rsid w:val="0093398E"/>
    <w:rsid w:val="009878FB"/>
    <w:rsid w:val="00BA7A5A"/>
    <w:rsid w:val="00DA0802"/>
    <w:rsid w:val="00FC0185"/>
    <w:rsid w:val="00FC2ED0"/>
    <w:rsid w:val="3CCA08D2"/>
    <w:rsid w:val="61DD5C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heme="minorBidi"/>
      <w:kern w:val="2"/>
      <w:sz w:val="21"/>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153"/>
        <w:tab w:val="right" w:pos="8306"/>
      </w:tabs>
      <w:snapToGrid w:val="0"/>
      <w:jc w:val="left"/>
    </w:pPr>
    <w:rPr>
      <w:sz w:val="18"/>
      <w:szCs w:val="18"/>
    </w:rPr>
  </w:style>
  <w:style w:type="paragraph" w:styleId="3">
    <w:name w:val="header"/>
    <w:basedOn w:val="1"/>
    <w:link w:val="6"/>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5"/>
    <w:link w:val="3"/>
    <w:qFormat/>
    <w:uiPriority w:val="99"/>
    <w:rPr>
      <w:rFonts w:ascii="Times New Roman" w:hAnsi="Times New Roman" w:eastAsia="宋体"/>
      <w:sz w:val="18"/>
      <w:szCs w:val="18"/>
    </w:rPr>
  </w:style>
  <w:style w:type="character" w:customStyle="1" w:styleId="7">
    <w:name w:val="页脚 字符"/>
    <w:basedOn w:val="5"/>
    <w:link w:val="2"/>
    <w:qFormat/>
    <w:uiPriority w:val="99"/>
    <w:rPr>
      <w:rFonts w:ascii="Times New Roman" w:hAnsi="Times New Roman" w:eastAsia="宋体"/>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3510</Words>
  <Characters>20007</Characters>
  <Lines>166</Lines>
  <Paragraphs>46</Paragraphs>
  <TotalTime>17</TotalTime>
  <ScaleCrop>false</ScaleCrop>
  <LinksUpToDate>false</LinksUpToDate>
  <CharactersWithSpaces>23471</CharactersWithSpaces>
  <Application>WPS Office_11.1.0.111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07T07:18:00Z</dcterms:created>
  <dc:creator>myself</dc:creator>
  <cp:lastModifiedBy>隆隆隆</cp:lastModifiedBy>
  <dcterms:modified xsi:type="dcterms:W3CDTF">2022-06-04T06:34:24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15</vt:lpwstr>
  </property>
  <property fmtid="{D5CDD505-2E9C-101B-9397-08002B2CF9AE}" pid="3" name="ICV">
    <vt:lpwstr>E2BCD6D4FB1A48A4A13AB743456E89B9</vt:lpwstr>
  </property>
</Properties>
</file>